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788B6" w14:textId="2CB12E83" w:rsidR="00085C92" w:rsidRPr="00085C92" w:rsidRDefault="00085C92" w:rsidP="00085C92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85C92">
        <w:rPr>
          <w:rFonts w:ascii="Times New Roman" w:hAnsi="Times New Roman" w:cs="Times New Roman"/>
          <w:b/>
          <w:sz w:val="20"/>
          <w:szCs w:val="20"/>
        </w:rPr>
        <w:t>Table</w:t>
      </w:r>
      <w:r w:rsidR="000B7928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Pr="00085C92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085C92">
        <w:rPr>
          <w:rFonts w:ascii="Times New Roman" w:hAnsi="Times New Roman" w:cs="Times New Roman" w:hint="eastAsia"/>
          <w:b/>
          <w:sz w:val="20"/>
          <w:szCs w:val="20"/>
        </w:rPr>
        <w:t>I</w:t>
      </w:r>
      <w:r w:rsidRPr="00085C92">
        <w:rPr>
          <w:rFonts w:ascii="Times New Roman" w:hAnsi="Times New Roman" w:cs="Times New Roman"/>
          <w:b/>
          <w:sz w:val="20"/>
          <w:szCs w:val="20"/>
        </w:rPr>
        <w:t xml:space="preserve">nformation for all indicated antibodies used in </w:t>
      </w:r>
      <w:bookmarkStart w:id="0" w:name="_GoBack"/>
      <w:bookmarkEnd w:id="0"/>
      <w:r w:rsidRPr="00085C92">
        <w:rPr>
          <w:rFonts w:ascii="Times New Roman" w:hAnsi="Times New Roman" w:cs="Times New Roman"/>
          <w:b/>
          <w:sz w:val="20"/>
          <w:szCs w:val="20"/>
        </w:rPr>
        <w:t>WB assa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1514"/>
        <w:gridCol w:w="4165"/>
        <w:gridCol w:w="2079"/>
      </w:tblGrid>
      <w:tr w:rsidR="00085C92" w:rsidRPr="00085C92" w14:paraId="02BA095A" w14:textId="77777777" w:rsidTr="000836C9">
        <w:tc>
          <w:tcPr>
            <w:tcW w:w="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487E1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DB3CF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1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7C358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9DFB2E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b/>
                <w:sz w:val="20"/>
                <w:szCs w:val="20"/>
              </w:rPr>
              <w:t>Dilution rate</w:t>
            </w:r>
          </w:p>
        </w:tc>
      </w:tr>
      <w:tr w:rsidR="00085C92" w:rsidRPr="00085C92" w14:paraId="68AC0E00" w14:textId="77777777" w:rsidTr="000836C9">
        <w:tc>
          <w:tcPr>
            <w:tcW w:w="548" w:type="dxa"/>
            <w:tcBorders>
              <w:top w:val="single" w:sz="8" w:space="0" w:color="auto"/>
            </w:tcBorders>
            <w:vAlign w:val="center"/>
          </w:tcPr>
          <w:p w14:paraId="36057C11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vAlign w:val="center"/>
          </w:tcPr>
          <w:p w14:paraId="0B755EC4" w14:textId="4EB81B15" w:rsidR="00085C92" w:rsidRPr="000836C9" w:rsidRDefault="000836C9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PLCγ</w:t>
            </w:r>
            <w:proofErr w:type="spellEnd"/>
          </w:p>
        </w:tc>
        <w:tc>
          <w:tcPr>
            <w:tcW w:w="4165" w:type="dxa"/>
            <w:tcBorders>
              <w:top w:val="single" w:sz="8" w:space="0" w:color="auto"/>
            </w:tcBorders>
            <w:vAlign w:val="center"/>
          </w:tcPr>
          <w:p w14:paraId="30C12D5E" w14:textId="77385358" w:rsidR="00085C92" w:rsidRPr="00085C92" w:rsidRDefault="000836C9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530164</w:t>
            </w:r>
            <w:r w:rsidR="00085C92"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N BIO</w:t>
            </w:r>
            <w:r w:rsidR="00085C92"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9" w:type="dxa"/>
            <w:tcBorders>
              <w:top w:val="single" w:sz="8" w:space="0" w:color="auto"/>
            </w:tcBorders>
            <w:vAlign w:val="center"/>
          </w:tcPr>
          <w:p w14:paraId="7DF63068" w14:textId="1551AA40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0836C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085C92" w:rsidRPr="00085C92" w14:paraId="764D14E5" w14:textId="77777777" w:rsidTr="000836C9">
        <w:tc>
          <w:tcPr>
            <w:tcW w:w="548" w:type="dxa"/>
            <w:vAlign w:val="center"/>
          </w:tcPr>
          <w:p w14:paraId="2BA1F888" w14:textId="77777777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4" w:type="dxa"/>
            <w:vAlign w:val="center"/>
          </w:tcPr>
          <w:p w14:paraId="7FC84DC6" w14:textId="6B5225C1" w:rsidR="00085C92" w:rsidRPr="000836C9" w:rsidRDefault="000836C9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p-PERK</w:t>
            </w:r>
          </w:p>
        </w:tc>
        <w:tc>
          <w:tcPr>
            <w:tcW w:w="4165" w:type="dxa"/>
            <w:vAlign w:val="center"/>
          </w:tcPr>
          <w:p w14:paraId="425C9300" w14:textId="3C671AA3" w:rsidR="00085C92" w:rsidRPr="00085C92" w:rsidRDefault="000836C9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340846</w:t>
            </w:r>
            <w:r w:rsidR="00085C92"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N BIO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9" w:type="dxa"/>
            <w:vAlign w:val="center"/>
          </w:tcPr>
          <w:p w14:paraId="74803A64" w14:textId="0602AD0C" w:rsidR="00085C92" w:rsidRPr="00085C92" w:rsidRDefault="00085C92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  <w:r w:rsidR="00AA59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0577" w:rsidRPr="00085C92" w14:paraId="6F0ED029" w14:textId="77777777" w:rsidTr="000836C9">
        <w:tc>
          <w:tcPr>
            <w:tcW w:w="548" w:type="dxa"/>
            <w:vAlign w:val="center"/>
          </w:tcPr>
          <w:p w14:paraId="06279E17" w14:textId="77777777" w:rsidR="00DB0577" w:rsidRPr="00085C92" w:rsidRDefault="00DB0577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4" w:type="dxa"/>
            <w:vAlign w:val="center"/>
          </w:tcPr>
          <w:p w14:paraId="38E88670" w14:textId="7BEBCDB8" w:rsidR="00DB0577" w:rsidRPr="000836C9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IRE1α</w:t>
            </w:r>
          </w:p>
        </w:tc>
        <w:tc>
          <w:tcPr>
            <w:tcW w:w="4165" w:type="dxa"/>
            <w:vAlign w:val="center"/>
          </w:tcPr>
          <w:p w14:paraId="4B7A455D" w14:textId="54E4310D" w:rsidR="00DB0577" w:rsidRPr="000836C9" w:rsidRDefault="00DB0577" w:rsidP="00085C92">
            <w:pPr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4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2079" w:type="dxa"/>
            <w:vAlign w:val="center"/>
          </w:tcPr>
          <w:p w14:paraId="2CC3CFFC" w14:textId="53DF2FEB" w:rsidR="00DB0577" w:rsidRPr="00085C92" w:rsidRDefault="00DB0577" w:rsidP="0008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DB0577" w:rsidRPr="00085C92" w14:paraId="4BB3172A" w14:textId="77777777" w:rsidTr="000836C9">
        <w:tc>
          <w:tcPr>
            <w:tcW w:w="548" w:type="dxa"/>
            <w:vAlign w:val="center"/>
          </w:tcPr>
          <w:p w14:paraId="67E5B808" w14:textId="308C92E8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14" w:type="dxa"/>
            <w:vAlign w:val="center"/>
          </w:tcPr>
          <w:p w14:paraId="72D1E917" w14:textId="503F0EEF" w:rsidR="00DB0577" w:rsidRPr="000836C9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4165" w:type="dxa"/>
            <w:vAlign w:val="center"/>
          </w:tcPr>
          <w:p w14:paraId="79E7FD8E" w14:textId="3646E72A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A8">
              <w:rPr>
                <w:rFonts w:ascii="Times New Roman" w:hAnsi="Times New Roman" w:cs="Times New Roman"/>
                <w:sz w:val="20"/>
                <w:szCs w:val="20"/>
              </w:rPr>
              <w:t xml:space="preserve">ab6721, 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079" w:type="dxa"/>
            <w:vAlign w:val="center"/>
          </w:tcPr>
          <w:p w14:paraId="53F7277F" w14:textId="1486259D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DB0577" w:rsidRPr="00085C92" w14:paraId="7F7F1C36" w14:textId="77777777" w:rsidTr="000836C9">
        <w:tc>
          <w:tcPr>
            <w:tcW w:w="548" w:type="dxa"/>
            <w:vAlign w:val="center"/>
          </w:tcPr>
          <w:p w14:paraId="26549807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4" w:type="dxa"/>
            <w:vAlign w:val="center"/>
          </w:tcPr>
          <w:p w14:paraId="16590403" w14:textId="1D01CA4D" w:rsidR="00DB0577" w:rsidRPr="007622A8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4165" w:type="dxa"/>
            <w:vAlign w:val="center"/>
          </w:tcPr>
          <w:p w14:paraId="6FFB94CB" w14:textId="5F189BAF" w:rsidR="00DB0577" w:rsidRPr="007622A8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2A8">
              <w:rPr>
                <w:rFonts w:ascii="Times New Roman" w:hAnsi="Times New Roman" w:cs="Times New Roman"/>
                <w:sz w:val="20"/>
                <w:szCs w:val="20"/>
              </w:rPr>
              <w:t xml:space="preserve">ab6789, </w:t>
            </w:r>
            <w:proofErr w:type="spellStart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7622A8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079" w:type="dxa"/>
            <w:vAlign w:val="center"/>
          </w:tcPr>
          <w:p w14:paraId="2188284F" w14:textId="3FCD0393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DB0577" w:rsidRPr="00085C92" w14:paraId="6475DA33" w14:textId="77777777" w:rsidTr="000836C9">
        <w:tc>
          <w:tcPr>
            <w:tcW w:w="548" w:type="dxa"/>
            <w:vAlign w:val="center"/>
          </w:tcPr>
          <w:p w14:paraId="4A6A48B1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4" w:type="dxa"/>
            <w:vAlign w:val="center"/>
          </w:tcPr>
          <w:p w14:paraId="6A73788D" w14:textId="555EA84C" w:rsidR="00DB0577" w:rsidRPr="007622A8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F-6</w:t>
            </w:r>
          </w:p>
        </w:tc>
        <w:tc>
          <w:tcPr>
            <w:tcW w:w="4165" w:type="dxa"/>
            <w:vAlign w:val="center"/>
          </w:tcPr>
          <w:p w14:paraId="6AE4B9A6" w14:textId="4DEF5777" w:rsidR="00DB0577" w:rsidRPr="007622A8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880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2079" w:type="dxa"/>
            <w:vAlign w:val="center"/>
          </w:tcPr>
          <w:p w14:paraId="63B2FBE1" w14:textId="516959CB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09015007" w14:textId="77777777" w:rsidTr="000836C9">
        <w:tc>
          <w:tcPr>
            <w:tcW w:w="548" w:type="dxa"/>
            <w:vAlign w:val="center"/>
          </w:tcPr>
          <w:p w14:paraId="1840D336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4" w:type="dxa"/>
            <w:vAlign w:val="center"/>
          </w:tcPr>
          <w:p w14:paraId="09F37BB0" w14:textId="0367D16C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F-6</w:t>
            </w: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4165" w:type="dxa"/>
            <w:vAlign w:val="center"/>
          </w:tcPr>
          <w:p w14:paraId="5CDCC3D6" w14:textId="7DF9D6AF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0202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N BIO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9" w:type="dxa"/>
            <w:vAlign w:val="center"/>
          </w:tcPr>
          <w:p w14:paraId="1C51CBBA" w14:textId="5049A793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5934ABA4" w14:textId="77777777" w:rsidTr="000836C9">
        <w:tc>
          <w:tcPr>
            <w:tcW w:w="548" w:type="dxa"/>
            <w:vAlign w:val="center"/>
          </w:tcPr>
          <w:p w14:paraId="1267CB87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4" w:type="dxa"/>
            <w:vAlign w:val="center"/>
          </w:tcPr>
          <w:p w14:paraId="32F7A940" w14:textId="28C826DE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proofErr w:type="spellEnd"/>
          </w:p>
        </w:tc>
        <w:tc>
          <w:tcPr>
            <w:tcW w:w="4165" w:type="dxa"/>
            <w:vAlign w:val="center"/>
          </w:tcPr>
          <w:p w14:paraId="6224C05C" w14:textId="743263FB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C9">
              <w:rPr>
                <w:rFonts w:ascii="Times New Roman" w:hAnsi="Times New Roman" w:cs="Times New Roman"/>
                <w:sz w:val="20"/>
                <w:szCs w:val="20"/>
              </w:rPr>
              <w:t>200310-4F11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N BIO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9" w:type="dxa"/>
            <w:vAlign w:val="center"/>
          </w:tcPr>
          <w:p w14:paraId="36F46788" w14:textId="479C57F1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DB0577" w:rsidRPr="00085C92" w14:paraId="77C4F297" w14:textId="77777777" w:rsidTr="000836C9">
        <w:tc>
          <w:tcPr>
            <w:tcW w:w="548" w:type="dxa"/>
            <w:vAlign w:val="center"/>
          </w:tcPr>
          <w:p w14:paraId="54A9873F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4" w:type="dxa"/>
            <w:vAlign w:val="center"/>
          </w:tcPr>
          <w:p w14:paraId="06B65F78" w14:textId="4F03BE14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-1s</w:t>
            </w:r>
          </w:p>
        </w:tc>
        <w:tc>
          <w:tcPr>
            <w:tcW w:w="4165" w:type="dxa"/>
            <w:vAlign w:val="center"/>
          </w:tcPr>
          <w:p w14:paraId="1D79416F" w14:textId="59757E06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942">
              <w:rPr>
                <w:rFonts w:ascii="Times New Roman" w:hAnsi="Times New Roman" w:cs="Times New Roman" w:hint="eastAsia"/>
                <w:sz w:val="20"/>
                <w:szCs w:val="20"/>
              </w:rPr>
              <w:t> 12782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2079" w:type="dxa"/>
            <w:vAlign w:val="center"/>
          </w:tcPr>
          <w:p w14:paraId="4FCFF3B3" w14:textId="7684A2FA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DB0577" w:rsidRPr="00085C92" w14:paraId="6BAB07BB" w14:textId="77777777" w:rsidTr="000836C9">
        <w:tc>
          <w:tcPr>
            <w:tcW w:w="548" w:type="dxa"/>
            <w:vAlign w:val="center"/>
          </w:tcPr>
          <w:p w14:paraId="58C94DAB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4" w:type="dxa"/>
            <w:vAlign w:val="center"/>
          </w:tcPr>
          <w:p w14:paraId="3DB577D5" w14:textId="2E6B2C48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94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actin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5" w:type="dxa"/>
            <w:vAlign w:val="center"/>
          </w:tcPr>
          <w:p w14:paraId="75C2F0A1" w14:textId="5A6BED81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942">
              <w:rPr>
                <w:rFonts w:ascii="Times New Roman" w:hAnsi="Times New Roman" w:cs="Times New Roman" w:hint="eastAsia"/>
                <w:sz w:val="20"/>
                <w:szCs w:val="20"/>
              </w:rPr>
              <w:t>66009-1-Ig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A5942">
              <w:rPr>
                <w:rFonts w:ascii="Times New Roman" w:hAnsi="Times New Roman" w:cs="Times New Roman" w:hint="eastAsia"/>
                <w:sz w:val="20"/>
                <w:szCs w:val="20"/>
              </w:rPr>
              <w:t>roteintech</w:t>
            </w:r>
            <w:proofErr w:type="spellEnd"/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079" w:type="dxa"/>
            <w:vAlign w:val="center"/>
          </w:tcPr>
          <w:p w14:paraId="529650EA" w14:textId="41114022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5EA92036" w14:textId="77777777" w:rsidTr="000836C9">
        <w:tc>
          <w:tcPr>
            <w:tcW w:w="548" w:type="dxa"/>
            <w:vAlign w:val="center"/>
          </w:tcPr>
          <w:p w14:paraId="1B549243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4" w:type="dxa"/>
            <w:vAlign w:val="center"/>
          </w:tcPr>
          <w:p w14:paraId="167BDB99" w14:textId="2E6FC68B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AA5942">
              <w:rPr>
                <w:rFonts w:ascii="Times New Roman" w:hAnsi="Times New Roman" w:cs="Times New Roman"/>
                <w:sz w:val="20"/>
                <w:szCs w:val="20"/>
              </w:rPr>
              <w:t>eIF2α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5" w:type="dxa"/>
            <w:vAlign w:val="center"/>
          </w:tcPr>
          <w:p w14:paraId="28A44C75" w14:textId="26C4D2D6" w:rsidR="00DB0577" w:rsidRPr="00085C92" w:rsidRDefault="00DB0577" w:rsidP="00AA5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073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N BIO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9" w:type="dxa"/>
            <w:vAlign w:val="center"/>
          </w:tcPr>
          <w:p w14:paraId="4215F01B" w14:textId="0FC48B04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68F1C17E" w14:textId="77777777" w:rsidTr="000836C9">
        <w:tc>
          <w:tcPr>
            <w:tcW w:w="548" w:type="dxa"/>
            <w:vAlign w:val="center"/>
          </w:tcPr>
          <w:p w14:paraId="1945A0BF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4" w:type="dxa"/>
            <w:vAlign w:val="center"/>
          </w:tcPr>
          <w:p w14:paraId="1F346CCC" w14:textId="199EF6BD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pase-12</w:t>
            </w:r>
          </w:p>
        </w:tc>
        <w:tc>
          <w:tcPr>
            <w:tcW w:w="4165" w:type="dxa"/>
            <w:vAlign w:val="center"/>
          </w:tcPr>
          <w:p w14:paraId="393E846F" w14:textId="1538E526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2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2079" w:type="dxa"/>
            <w:vAlign w:val="center"/>
          </w:tcPr>
          <w:p w14:paraId="2E6B6440" w14:textId="33167E99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4B61C3CA" w14:textId="77777777" w:rsidTr="000836C9">
        <w:tc>
          <w:tcPr>
            <w:tcW w:w="548" w:type="dxa"/>
            <w:vAlign w:val="center"/>
          </w:tcPr>
          <w:p w14:paraId="1D98DB3D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4" w:type="dxa"/>
            <w:vAlign w:val="center"/>
          </w:tcPr>
          <w:p w14:paraId="0C1F6C2F" w14:textId="7E10940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P</w:t>
            </w:r>
          </w:p>
        </w:tc>
        <w:tc>
          <w:tcPr>
            <w:tcW w:w="4165" w:type="dxa"/>
            <w:vAlign w:val="center"/>
          </w:tcPr>
          <w:p w14:paraId="2C860351" w14:textId="2788213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04-1-A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2079" w:type="dxa"/>
            <w:vAlign w:val="center"/>
          </w:tcPr>
          <w:p w14:paraId="2C3A15C4" w14:textId="3C4DB029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DB0577" w:rsidRPr="00085C92" w14:paraId="40876F30" w14:textId="77777777" w:rsidTr="000836C9">
        <w:tc>
          <w:tcPr>
            <w:tcW w:w="548" w:type="dxa"/>
            <w:vAlign w:val="center"/>
          </w:tcPr>
          <w:p w14:paraId="0A8D6CD5" w14:textId="60B57935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4" w:type="dxa"/>
            <w:vAlign w:val="center"/>
          </w:tcPr>
          <w:p w14:paraId="6E94D109" w14:textId="45A16041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pase-3</w:t>
            </w:r>
          </w:p>
        </w:tc>
        <w:tc>
          <w:tcPr>
            <w:tcW w:w="4165" w:type="dxa"/>
            <w:vAlign w:val="center"/>
          </w:tcPr>
          <w:p w14:paraId="5E24462C" w14:textId="3D6E0202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s, Cell Signaling Technology, USA</w:t>
            </w:r>
          </w:p>
        </w:tc>
        <w:tc>
          <w:tcPr>
            <w:tcW w:w="2079" w:type="dxa"/>
            <w:vAlign w:val="center"/>
          </w:tcPr>
          <w:p w14:paraId="30A4E239" w14:textId="556F34F0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DB0577" w:rsidRPr="00085C92" w14:paraId="7DEB8215" w14:textId="77777777" w:rsidTr="000836C9">
        <w:tc>
          <w:tcPr>
            <w:tcW w:w="548" w:type="dxa"/>
            <w:vAlign w:val="center"/>
          </w:tcPr>
          <w:p w14:paraId="0835AAE6" w14:textId="0D7D01F5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4" w:type="dxa"/>
            <w:vAlign w:val="center"/>
          </w:tcPr>
          <w:p w14:paraId="0DEA00BD" w14:textId="37A59B22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ytoch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165" w:type="dxa"/>
            <w:vAlign w:val="center"/>
          </w:tcPr>
          <w:p w14:paraId="652B1B90" w14:textId="3414A54F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0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2079" w:type="dxa"/>
            <w:vAlign w:val="center"/>
          </w:tcPr>
          <w:p w14:paraId="41CD5966" w14:textId="5A5F9B61" w:rsidR="00DB0577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04A11231" w14:textId="77777777" w:rsidTr="00DB0577">
        <w:tc>
          <w:tcPr>
            <w:tcW w:w="548" w:type="dxa"/>
            <w:vAlign w:val="center"/>
          </w:tcPr>
          <w:p w14:paraId="00A0F015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14" w:type="dxa"/>
            <w:vAlign w:val="center"/>
          </w:tcPr>
          <w:p w14:paraId="392704FC" w14:textId="38D7A58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-2</w:t>
            </w:r>
          </w:p>
        </w:tc>
        <w:tc>
          <w:tcPr>
            <w:tcW w:w="4165" w:type="dxa"/>
            <w:vAlign w:val="center"/>
          </w:tcPr>
          <w:p w14:paraId="28F70999" w14:textId="4E21B9BC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3T, Cell Signal</w:t>
            </w: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ing Technology, USA</w:t>
            </w:r>
          </w:p>
        </w:tc>
        <w:tc>
          <w:tcPr>
            <w:tcW w:w="2079" w:type="dxa"/>
            <w:vAlign w:val="center"/>
          </w:tcPr>
          <w:p w14:paraId="2837ED8D" w14:textId="535171E1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DB0577" w:rsidRPr="00085C92" w14:paraId="121ABF29" w14:textId="77777777" w:rsidTr="00DB0577"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32439EB8" w14:textId="77777777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72CC62B" w14:textId="40F7CE29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4165" w:type="dxa"/>
            <w:tcBorders>
              <w:bottom w:val="single" w:sz="4" w:space="0" w:color="auto"/>
            </w:tcBorders>
            <w:vAlign w:val="center"/>
          </w:tcPr>
          <w:p w14:paraId="3BBB4AD8" w14:textId="686A58FD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3S, Cell Signaling Technology, USA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1B33178A" w14:textId="2CA47F2E" w:rsidR="00DB0577" w:rsidRPr="00085C92" w:rsidRDefault="00DB0577" w:rsidP="00083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</w:tbl>
    <w:p w14:paraId="0F7336C3" w14:textId="77777777" w:rsidR="006A55BB" w:rsidRPr="007D0122" w:rsidRDefault="006A55BB" w:rsidP="009C51A4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6A55BB" w:rsidRPr="007D0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10293" w14:textId="77777777" w:rsidR="004C3046" w:rsidRDefault="004C3046" w:rsidP="006A55BB">
      <w:r>
        <w:separator/>
      </w:r>
    </w:p>
  </w:endnote>
  <w:endnote w:type="continuationSeparator" w:id="0">
    <w:p w14:paraId="2183A63A" w14:textId="77777777" w:rsidR="004C3046" w:rsidRDefault="004C3046" w:rsidP="006A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C2612" w14:textId="77777777" w:rsidR="004C3046" w:rsidRDefault="004C3046" w:rsidP="006A55BB">
      <w:r>
        <w:separator/>
      </w:r>
    </w:p>
  </w:footnote>
  <w:footnote w:type="continuationSeparator" w:id="0">
    <w:p w14:paraId="0722CEAB" w14:textId="77777777" w:rsidR="004C3046" w:rsidRDefault="004C3046" w:rsidP="006A5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zsLQ0MjK2MDczMzFX0lEKTi0uzszPAykwrwUA9SK3MywAAAA="/>
  </w:docVars>
  <w:rsids>
    <w:rsidRoot w:val="00085C92"/>
    <w:rsid w:val="000836C9"/>
    <w:rsid w:val="00085C92"/>
    <w:rsid w:val="000B7928"/>
    <w:rsid w:val="00132D8F"/>
    <w:rsid w:val="001A61B3"/>
    <w:rsid w:val="00303291"/>
    <w:rsid w:val="003278D4"/>
    <w:rsid w:val="003A141A"/>
    <w:rsid w:val="004C3046"/>
    <w:rsid w:val="0051589D"/>
    <w:rsid w:val="0060709B"/>
    <w:rsid w:val="00617B0F"/>
    <w:rsid w:val="006A55BB"/>
    <w:rsid w:val="007622A8"/>
    <w:rsid w:val="007D0122"/>
    <w:rsid w:val="009C51A4"/>
    <w:rsid w:val="00AA5942"/>
    <w:rsid w:val="00C91AD6"/>
    <w:rsid w:val="00DB0577"/>
    <w:rsid w:val="00E6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89B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A5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55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5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55B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A55B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55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A5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55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5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55B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A55B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5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38</Words>
  <Characters>792</Characters>
  <Application>Microsoft Office Word</Application>
  <DocSecurity>0</DocSecurity>
  <Lines>6</Lines>
  <Paragraphs>1</Paragraphs>
  <ScaleCrop>false</ScaleCrop>
  <Company>Microsoft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</dc:creator>
  <cp:lastModifiedBy>Wei Z</cp:lastModifiedBy>
  <cp:revision>6</cp:revision>
  <dcterms:created xsi:type="dcterms:W3CDTF">2020-09-27T13:45:00Z</dcterms:created>
  <dcterms:modified xsi:type="dcterms:W3CDTF">2020-09-29T13:08:00Z</dcterms:modified>
</cp:coreProperties>
</file>